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C400D" w14:textId="223340A0" w:rsidR="00481E4C" w:rsidRDefault="09F44E26" w:rsidP="712DD4DF">
      <w:pPr>
        <w:spacing w:after="0" w:line="276" w:lineRule="auto"/>
        <w:jc w:val="both"/>
        <w:rPr>
          <w:rFonts w:ascii="Calibri" w:eastAsia="Calibri" w:hAnsi="Calibri" w:cs="Calibri"/>
        </w:rPr>
      </w:pPr>
      <w:r w:rsidRPr="712DD4DF">
        <w:rPr>
          <w:rFonts w:ascii="Calibri" w:eastAsia="Calibri" w:hAnsi="Calibri" w:cs="Calibri"/>
          <w:b/>
          <w:bCs/>
          <w:lang w:val="en-US"/>
        </w:rPr>
        <w:t xml:space="preserve">Supplementary material </w:t>
      </w:r>
      <w:r w:rsidRPr="712DD4DF">
        <w:rPr>
          <w:rFonts w:ascii="Calibri" w:eastAsia="Calibri" w:hAnsi="Calibri" w:cs="Calibri"/>
          <w:b/>
          <w:bCs/>
          <w:i/>
          <w:iCs/>
          <w:lang w:val="en-US"/>
        </w:rPr>
        <w:t>and/or</w:t>
      </w:r>
      <w:r w:rsidRPr="712DD4DF">
        <w:rPr>
          <w:rFonts w:ascii="Calibri" w:eastAsia="Calibri" w:hAnsi="Calibri" w:cs="Calibri"/>
          <w:b/>
          <w:bCs/>
          <w:lang w:val="en-US"/>
        </w:rPr>
        <w:t xml:space="preserve"> additional information [OPTIONAL]</w:t>
      </w:r>
    </w:p>
    <w:p w14:paraId="126D2EFF" w14:textId="70816946" w:rsidR="00481E4C" w:rsidRDefault="09F44E26" w:rsidP="712DD4DF">
      <w:pPr>
        <w:spacing w:after="0" w:line="276" w:lineRule="auto"/>
        <w:jc w:val="both"/>
        <w:rPr>
          <w:rFonts w:ascii="Calibri" w:eastAsia="Calibri" w:hAnsi="Calibri" w:cs="Calibri"/>
          <w:sz w:val="22"/>
          <w:szCs w:val="22"/>
        </w:rPr>
      </w:pPr>
      <w:r w:rsidRPr="712DD4DF">
        <w:rPr>
          <w:rFonts w:ascii="Calibri" w:eastAsia="Calibri" w:hAnsi="Calibri" w:cs="Calibri"/>
          <w:b/>
          <w:bCs/>
          <w:sz w:val="22"/>
          <w:szCs w:val="22"/>
          <w:lang w:val="en"/>
        </w:rPr>
        <w:t>Table A</w:t>
      </w:r>
    </w:p>
    <w:p w14:paraId="696284D4" w14:textId="5C704960" w:rsidR="00481E4C" w:rsidRDefault="09F44E26" w:rsidP="712DD4DF">
      <w:pPr>
        <w:spacing w:after="0" w:line="276" w:lineRule="auto"/>
        <w:jc w:val="both"/>
        <w:rPr>
          <w:rFonts w:ascii="Calibri" w:eastAsia="Calibri" w:hAnsi="Calibri" w:cs="Calibri"/>
          <w:sz w:val="22"/>
          <w:szCs w:val="22"/>
        </w:rPr>
      </w:pPr>
      <w:r w:rsidRPr="712DD4DF">
        <w:rPr>
          <w:rFonts w:ascii="Calibri" w:eastAsia="Calibri" w:hAnsi="Calibri" w:cs="Calibri"/>
          <w:sz w:val="22"/>
          <w:szCs w:val="22"/>
          <w:lang w:val="en"/>
        </w:rPr>
        <w:t>Sensors and their use in Shoulder Exoskeleton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00" w:firstRow="0" w:lastRow="0" w:firstColumn="0" w:lastColumn="0" w:noHBand="1" w:noVBand="1"/>
      </w:tblPr>
      <w:tblGrid>
        <w:gridCol w:w="858"/>
        <w:gridCol w:w="1836"/>
        <w:gridCol w:w="2152"/>
        <w:gridCol w:w="2031"/>
        <w:gridCol w:w="3024"/>
      </w:tblGrid>
      <w:tr w:rsidR="712DD4DF" w14:paraId="2F5686D1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EC6E42A" w14:textId="28CF818C" w:rsidR="712DD4DF" w:rsidRDefault="712DD4DF" w:rsidP="712DD4DF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№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7426DE6" w14:textId="00FE5AFA" w:rsidR="712DD4DF" w:rsidRDefault="712DD4DF" w:rsidP="712DD4DF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Actuation type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D81373E" w14:textId="00F13466" w:rsidR="712DD4DF" w:rsidRDefault="712DD4DF" w:rsidP="712DD4DF">
            <w:pPr>
              <w:spacing w:after="0"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Control type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51F94E9" w14:textId="6E4C4370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Sensors used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FBB5D11" w14:textId="41A0DC25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Purpose of the sensor use</w:t>
            </w:r>
          </w:p>
        </w:tc>
      </w:tr>
      <w:tr w:rsidR="712DD4DF" w14:paraId="20AC1DBE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6566A25" w14:textId="4A9BBB7E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 [29]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FDA50E8" w14:textId="298919B1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Passive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C6467B8" w14:textId="2F4CF9AE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Passive Support and Gravity</w:t>
            </w:r>
          </w:p>
          <w:p w14:paraId="62DF5B39" w14:textId="1A42574A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Compensation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E6D734D" w14:textId="7992CD1A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Encoders, string potentiometers, video analysis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ED4C31F" w14:textId="344A0EC2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Trajectory analysis</w:t>
            </w:r>
          </w:p>
        </w:tc>
      </w:tr>
      <w:tr w:rsidR="712DD4DF" w14:paraId="17D85DE0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AD2512D" w14:textId="62EFC649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  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53]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668F335" w14:textId="7C943067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otor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06D86C2" w14:textId="64F412BB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Position-based supervisory control with mechanical compliance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9BFF9AF" w14:textId="6F104238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Rotary encoders, Potentiometer</w:t>
            </w:r>
          </w:p>
          <w:p w14:paraId="0EC46AC7" w14:textId="09AA729C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 xml:space="preserve"> </w:t>
            </w:r>
          </w:p>
          <w:p w14:paraId="669497DF" w14:textId="2B93F7BF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2. Current sensors</w:t>
            </w:r>
          </w:p>
          <w:p w14:paraId="2E627B43" w14:textId="74D4C5FA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 xml:space="preserve"> </w:t>
            </w:r>
          </w:p>
          <w:p w14:paraId="06848635" w14:textId="5578AD0B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3. Force-sensing resistors (FSRs)</w:t>
            </w:r>
          </w:p>
          <w:p w14:paraId="68995BFF" w14:textId="1D4147D5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2351268" w14:textId="2A15476B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. Exoskeleton motion control 2. Safety Monitoring 3. post-task performance evaluation</w:t>
            </w:r>
          </w:p>
        </w:tc>
      </w:tr>
      <w:tr w:rsidR="712DD4DF" w14:paraId="154BF3E8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DDDF935" w14:textId="3245ADD2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  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33]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ED99E8A" w14:textId="50351BE5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otor-driven hybrid system: rigid exoskeleton with soft glove</w:t>
            </w:r>
          </w:p>
          <w:p w14:paraId="42629CCB" w14:textId="4837C7FB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9825228" w14:textId="22F15BCB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Force- and Admittance-Based Interaction Control, Human-in-the-Loop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551E97A" w14:textId="4D1A2935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Encoders (in exoskeleton), Flex sensors (in soft glove), Force sensors / FSRs (Force-Sensing Resistors) 2. IMUs (Inertial Measurement Units), Pressure sensors (in soft glove)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8EEA1A0" w14:textId="6B1F6176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Exoskeleton motion control 2. post-task performance evaluation</w:t>
            </w:r>
          </w:p>
        </w:tc>
      </w:tr>
      <w:tr w:rsidR="712DD4DF" w14:paraId="09026D1A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2F47EB5" w14:textId="326DA755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 [30]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21BE415" w14:textId="10862FF2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Passive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5332478" w14:textId="0A99603F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Passive Support and Gravity</w:t>
            </w:r>
          </w:p>
          <w:p w14:paraId="632DFED2" w14:textId="58876E96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Compensation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5D12794" w14:textId="19F2EC54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IMU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D3536F8" w14:textId="163251F4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Post-task performance evaluation</w:t>
            </w:r>
          </w:p>
        </w:tc>
      </w:tr>
      <w:tr w:rsidR="712DD4DF" w14:paraId="079E32BC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7DCA2D6" w14:textId="63945C61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  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35]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F67B043" w14:textId="00AFE5F1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otor-driven with compliant actuators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6ACAEF5" w14:textId="1BDB9E76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Force- and Admittance-Based Interaction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0AE37C0" w14:textId="085C83EB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Encoders, torque sensors 2. force sensors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8964EF9" w14:textId="1FC95E7E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Exoskeleton motion control 2. post-task performance evaluation</w:t>
            </w:r>
          </w:p>
        </w:tc>
      </w:tr>
      <w:tr w:rsidR="712DD4DF" w14:paraId="712CD53B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322FDDC" w14:textId="023B8D91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 [34]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7D61857" w14:textId="1921C679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Passive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0AD15CD" w14:textId="4428D844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Passive Support and Gravity</w:t>
            </w:r>
          </w:p>
          <w:p w14:paraId="27BF0D06" w14:textId="75B826C6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Compensation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AB1FD61" w14:textId="60410253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None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A509B12" w14:textId="11115418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-</w:t>
            </w:r>
          </w:p>
        </w:tc>
      </w:tr>
      <w:tr w:rsidR="712DD4DF" w14:paraId="4030DF93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E218DCC" w14:textId="269EC69E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  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31]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F314978" w14:textId="60038053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Series Elastic Actuators (SEAs)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F79C6C4" w14:textId="4790E128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Force- and Admittance-Based Interaction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2A102F8" w14:textId="7234B9B8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Force sensors, encoders 2. EMG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03DCB16" w14:textId="0F043A80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Exoskeleton motion control 2. evaluation of muscle activity</w:t>
            </w:r>
          </w:p>
        </w:tc>
      </w:tr>
      <w:tr w:rsidR="712DD4DF" w14:paraId="482C1217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F864DB4" w14:textId="49ABB150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54]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C6282F6" w14:textId="06E9380E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otor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B2B575A" w14:textId="410B5752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Basic PID Position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2E561A4" w14:textId="2D257CA1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Potentiometers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7FDBAF2" w14:textId="6FB6926D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Exoskeleton motion control</w:t>
            </w:r>
          </w:p>
        </w:tc>
      </w:tr>
      <w:tr w:rsidR="712DD4DF" w14:paraId="2F4899B9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3C8BF11" w14:textId="04D46EB5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  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45]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1F87278" w14:textId="031060D7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Cable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53A361A" w14:textId="3A48C3D7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Open-loop position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687C1B8" w14:textId="2E771416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Potentiometers 2. Current sensors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BB3FD68" w14:textId="742EBD69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Post-task performance evaluation 2. Safety monitoring</w:t>
            </w:r>
          </w:p>
        </w:tc>
      </w:tr>
      <w:tr w:rsidR="712DD4DF" w14:paraId="7A923120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5A54034" w14:textId="39B2D928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lastRenderedPageBreak/>
              <w:t xml:space="preserve">  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10]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201B9AD" w14:textId="03EECB74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otor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EA44F06" w14:textId="7B82CCA8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Force- and Admittance-Based Interaction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1BE26C7" w14:textId="37A151D6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Joint Encoders, Integrated IMUs (in actuators) 2. 6-DoF Force-Torque Sensors, IMUs in 6-DoF sensors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F617477" w14:textId="03EA0ABD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Exoskeleton motion control 2. Post-task performance evaluation</w:t>
            </w:r>
          </w:p>
        </w:tc>
      </w:tr>
      <w:tr w:rsidR="712DD4DF" w14:paraId="7A599383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7004AD8" w14:textId="28E3CD00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  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32]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8090A11" w14:textId="1E629104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otor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EAD34EC" w14:textId="475845E1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achine Learning-Based Predictive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FFF4F37" w14:textId="030FC4A2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Encoders, EMG, EEG, IMU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14DD334" w14:textId="4335E44A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Exoskeleton motion control</w:t>
            </w:r>
          </w:p>
        </w:tc>
      </w:tr>
      <w:tr w:rsidR="712DD4DF" w14:paraId="0F8BE412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95E0B2B" w14:textId="4E160E48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 [47]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E9D5536" w14:textId="12AB9BF1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otor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AAB269E" w14:textId="6D6FA6B3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Force- and Admittance-Based Interaction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19A6A7E" w14:textId="5F4B7283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Force Sensors, Torque Sensors, Encoders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68F3021" w14:textId="4A105789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Exoskeleton motion control</w:t>
            </w:r>
          </w:p>
        </w:tc>
      </w:tr>
      <w:tr w:rsidR="712DD4DF" w14:paraId="57E799D3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113A239" w14:textId="77EEE3C1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 [41]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A88921A" w14:textId="67B5CBE1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otor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5F6F042" w14:textId="77D5E4BC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Adaptive and Assist-as-Needed (AAN) Control, Human-in-the-Loop Control, Passive Support and Gravity Compensation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56BB6A5" w14:textId="70AD1614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Encoders, Motor Current Sensors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35DAB69" w14:textId="16E5D506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Exoskeleton motion control</w:t>
            </w:r>
          </w:p>
        </w:tc>
      </w:tr>
      <w:tr w:rsidR="712DD4DF" w14:paraId="416ABA71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4B4C917" w14:textId="4E707AD0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64]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BA391B5" w14:textId="69AB5D38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Cable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C665E94" w14:textId="165023A8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Basic PID Position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37A0896" w14:textId="27458FFF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Potentiometers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7262FB3" w14:textId="2203510C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Exoskeleton motion control, post-task performance evaluation</w:t>
            </w:r>
          </w:p>
        </w:tc>
      </w:tr>
      <w:tr w:rsidR="712DD4DF" w14:paraId="502716C2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4A18AB4" w14:textId="39141C3F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 [55]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989268C" w14:textId="4478B2AA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Cable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8DD9E2E" w14:textId="795B4791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Basic PID Position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1352E4D" w14:textId="46A02E2D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Potentiometers, encoders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7F32887" w14:textId="2756C33E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Exoskeleton motion control, post-task performance evaluation</w:t>
            </w:r>
          </w:p>
        </w:tc>
      </w:tr>
      <w:tr w:rsidR="712DD4DF" w14:paraId="0A152340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F58F153" w14:textId="68E11AE1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  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60]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A68684B" w14:textId="7D11B172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otor-driven with compliant actuators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AB56EEE" w14:textId="40B49950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Force- and Admittance-Based Interaction Control, Human-in-the-Loop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774D6EC" w14:textId="750CB93F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Encoders, Torque Sensors, Force Sensors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734D787" w14:textId="2547CB6D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Exoskeleton motion control</w:t>
            </w:r>
          </w:p>
        </w:tc>
      </w:tr>
      <w:tr w:rsidR="712DD4DF" w14:paraId="05998D7A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57DB603" w14:textId="64EAF3B3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  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65]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9F59E43" w14:textId="5CE2EEF1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otor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2C087EC" w14:textId="306E8056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Basic PID Position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A6646DF" w14:textId="0468EC57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Potentiometers, rotary encoders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FED56C4" w14:textId="33AD035B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Exoskeleton motion control, post-task performance evaluation</w:t>
            </w:r>
          </w:p>
        </w:tc>
      </w:tr>
      <w:tr w:rsidR="712DD4DF" w14:paraId="0C33B1D0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BC3D06D" w14:textId="5F852674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 [38]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A1499D4" w14:textId="6C19259F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Soft pneumatic actuators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CCB722F" w14:textId="65971250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Human-in-the-Loop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9C323FA" w14:textId="5BA7D47E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Vision System (camera and software), pressure sensors 2. Encoders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DB74876" w14:textId="7990589E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Exoskeleton motion control 2. post-task performance evaluation</w:t>
            </w:r>
          </w:p>
        </w:tc>
      </w:tr>
      <w:tr w:rsidR="712DD4DF" w14:paraId="6B8356A6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082461F" w14:textId="4F5E1D5B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  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36]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1F5B366" w14:textId="474A6D5D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otor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B973824" w14:textId="6691BCD4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Open-loop position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BDE29E2" w14:textId="40B6AFF8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IMU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AB167E6" w14:textId="0CB83B80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Post-task performance evaluation</w:t>
            </w:r>
          </w:p>
        </w:tc>
      </w:tr>
      <w:tr w:rsidR="712DD4DF" w14:paraId="369C6270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7F896F" w14:textId="470BF2A9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 [56]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19EC28E" w14:textId="41629A22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otor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78158AD" w14:textId="693AA18D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Kinematics-based position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55B13AA" w14:textId="5695AF9D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IMU, Goniometers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774A162" w14:textId="74173136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Exoskeleton motion control</w:t>
            </w:r>
          </w:p>
        </w:tc>
      </w:tr>
      <w:tr w:rsidR="712DD4DF" w14:paraId="7E11A7D8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9DE9C3" w14:textId="7A5E0331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lastRenderedPageBreak/>
              <w:t xml:space="preserve">  [28]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3F14B00" w14:textId="3A96E71F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otor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54A114B" w14:textId="600861FF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Predefined torque-based assistive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1D020BB" w14:textId="194D5D69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712DD4D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sEMG</w:t>
            </w:r>
            <w:proofErr w:type="spellEnd"/>
            <w:r w:rsidRPr="712DD4D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, Motion Capture System, Force Sensor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9934D19" w14:textId="12481348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Post-task performance evaluation</w:t>
            </w:r>
          </w:p>
        </w:tc>
      </w:tr>
      <w:tr w:rsidR="712DD4DF" w14:paraId="66E0CA91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18984E" w14:textId="1E11074E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  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57]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A1AE1BB" w14:textId="3E586D86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otor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792985D" w14:textId="22F5A6AA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Force- and Admittance-Based Interaction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2CF4215" w14:textId="4A3F8602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6-axis Force Sensor, Joint Encoders 2. RGB Camera, EMG Sensors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11AACD2" w14:textId="1D6B34B5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Exoskeleton motion control 2. Post-task performance evaluation</w:t>
            </w:r>
          </w:p>
        </w:tc>
      </w:tr>
      <w:tr w:rsidR="712DD4DF" w14:paraId="7D78FA90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CC2D71" w14:textId="2009B7C5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 [42]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97D1E72" w14:textId="4B9A45EC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Cable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CA90DC7" w14:textId="426442B4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Open-loop position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5C0A355" w14:textId="29824CB6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otor encoders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050283D" w14:textId="2C7643FF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Exoskeleton motion control</w:t>
            </w:r>
          </w:p>
        </w:tc>
      </w:tr>
      <w:tr w:rsidR="712DD4DF" w14:paraId="4513FAA1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DBA84C" w14:textId="6C3E172E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 [40]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FC8EC0C" w14:textId="672D68DC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otor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0578C08" w14:textId="484AADDD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Human-in-the-Loop Control, Force- and Admittance-Based Interaction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0BB1B29" w14:textId="422DE9B4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Stereoscopic camera, rotary encoders, 6-axis Force Sensor 2. IMU, EMG sensors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8EA9154" w14:textId="61A704C7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Exoskeleton motion control 2. post-task performance evaluation</w:t>
            </w:r>
          </w:p>
        </w:tc>
      </w:tr>
      <w:tr w:rsidR="712DD4DF" w14:paraId="56B24813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5B1F77" w14:textId="3FC111C8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 [58]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8CE1E41" w14:textId="46E16E66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Soft pneumatic actuators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F4F52F5" w14:textId="63BD6E72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Open-loop pressure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A7D2B18" w14:textId="3B10D290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Load cell, IMUs, Goniometer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4CD55DE" w14:textId="5F36E5B3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Post-task performance evaluation</w:t>
            </w:r>
          </w:p>
        </w:tc>
      </w:tr>
      <w:tr w:rsidR="712DD4DF" w14:paraId="618A3888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399BB1" w14:textId="1A9612A9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 [39]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856AE6F" w14:textId="74BAB88C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otor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D40B8F8" w14:textId="7180DD21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Human-in-the-Loop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827ABDB" w14:textId="7A24398A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Potentiometers 2. Force sensor, MPU6050 (Accelerometer and Gyro)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0A7DDB7" w14:textId="4C687058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Exoskeleton motion control 2. Post-task performance evaluation</w:t>
            </w:r>
          </w:p>
        </w:tc>
      </w:tr>
      <w:tr w:rsidR="712DD4DF" w14:paraId="63756534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609A56" w14:textId="6C8B5A51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 [37]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E8855FD" w14:textId="158A7F94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otor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F085F40" w14:textId="12B289B9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Force- and Admittance-Based Interaction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670AFEB" w14:textId="231A7A57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6-axis Force sensor, Position encoders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9CE4F62" w14:textId="5B6B1B79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Exoskeleton motion control, post-task performance evaluation</w:t>
            </w:r>
          </w:p>
        </w:tc>
      </w:tr>
      <w:tr w:rsidR="712DD4DF" w14:paraId="149A82A5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8BE0E5" w14:textId="4D2CFCB8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 [43]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9BF588F" w14:textId="76E7FDFB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otor-driven (robot side), Functional Electrical Stimulation (FES) on human subject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792096C" w14:textId="7A678E80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Human-in-the-Loop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A359920" w14:textId="7A7D277A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Encoders, EMG 2. EMG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20F8CA6" w14:textId="31419CED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Exoskeleton motion control 2. Post-task performance evaluation</w:t>
            </w:r>
          </w:p>
        </w:tc>
      </w:tr>
      <w:tr w:rsidR="712DD4DF" w14:paraId="2AD92A15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5FBA61" w14:textId="64C88C50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 [59]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3D185F2" w14:textId="66E57D6D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otor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2419929" w14:textId="5647352C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Kinematics-based position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9BDFF99" w14:textId="18157135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Perception Neuron (IMU-based motion capture system), Encoders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4DE4056" w14:textId="474E85F0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Exoskeleton motion control, post-task performance evaluation</w:t>
            </w:r>
          </w:p>
        </w:tc>
      </w:tr>
      <w:tr w:rsidR="712DD4DF" w14:paraId="4B9CDE6A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D3CB86E" w14:textId="391ED6E0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 [46]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289F2AA" w14:textId="32B3D960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Cable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EDBD520" w14:textId="5E75AA6B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Human-in-the-Loop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54DBDC0" w14:textId="7D22D35B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Rotary encoders, Load cells 2. IMUs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76B78E0" w14:textId="54D0EE2C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Exoskeleton motion control 2. Post-task performance evaluation</w:t>
            </w:r>
          </w:p>
        </w:tc>
      </w:tr>
      <w:tr w:rsidR="712DD4DF" w14:paraId="22F73E44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F83B604" w14:textId="31783E23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 [26]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C6F16FD" w14:textId="0166937F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Cable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3354CE3" w14:textId="77DFEA78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Passive Support and Gravity</w:t>
            </w:r>
          </w:p>
          <w:p w14:paraId="3657484F" w14:textId="38EF1A2A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Compensation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D51C149" w14:textId="3DACA6FF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Joint encoder, IMU sensors 2. EMG sensors</w:t>
            </w:r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05EF4FF" w14:textId="1DD07C9E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1. Exoskeleton motion control 2. Post-task performance evaluation</w:t>
            </w:r>
          </w:p>
        </w:tc>
      </w:tr>
      <w:tr w:rsidR="712DD4DF" w14:paraId="2686B48A" w14:textId="77777777" w:rsidTr="712DD4DF">
        <w:trPr>
          <w:trHeight w:val="300"/>
        </w:trPr>
        <w:tc>
          <w:tcPr>
            <w:tcW w:w="8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3B7929D" w14:textId="72B6BD0E" w:rsidR="712DD4DF" w:rsidRDefault="712DD4DF" w:rsidP="712DD4DF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[25]</w:t>
            </w: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18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FEF875A" w14:textId="6E86D485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Motor-driven</w:t>
            </w:r>
          </w:p>
        </w:tc>
        <w:tc>
          <w:tcPr>
            <w:tcW w:w="21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57613B7" w14:textId="25209459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 xml:space="preserve">Force- and Admittance-Based </w:t>
            </w: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lastRenderedPageBreak/>
              <w:t>Interaction Control, Adaptive and Assist-as-Needed (AAN) Control</w:t>
            </w:r>
          </w:p>
        </w:tc>
        <w:tc>
          <w:tcPr>
            <w:tcW w:w="20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360EDE4" w14:textId="0F1EECA0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-US"/>
              </w:rPr>
              <w:lastRenderedPageBreak/>
              <w:t xml:space="preserve">6-DOF Force Sensors, Encoders, </w:t>
            </w:r>
            <w:proofErr w:type="spellStart"/>
            <w:r w:rsidRPr="712DD4D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sEMG</w:t>
            </w:r>
            <w:proofErr w:type="spellEnd"/>
          </w:p>
        </w:tc>
        <w:tc>
          <w:tcPr>
            <w:tcW w:w="302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ECA7C8C" w14:textId="42D090F1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sz w:val="22"/>
                <w:szCs w:val="22"/>
                <w:lang w:val="en"/>
              </w:rPr>
              <w:t>Exoskeleton motion control</w:t>
            </w:r>
          </w:p>
        </w:tc>
      </w:tr>
    </w:tbl>
    <w:p w14:paraId="088707E0" w14:textId="496F0C34" w:rsidR="00481E4C" w:rsidRDefault="09F44E26" w:rsidP="712DD4DF">
      <w:pPr>
        <w:spacing w:after="0" w:line="276" w:lineRule="auto"/>
        <w:jc w:val="both"/>
        <w:rPr>
          <w:rFonts w:ascii="Calibri" w:eastAsia="Calibri" w:hAnsi="Calibri" w:cs="Calibri"/>
          <w:sz w:val="22"/>
          <w:szCs w:val="22"/>
        </w:rPr>
      </w:pPr>
      <w:r w:rsidRPr="712DD4DF">
        <w:rPr>
          <w:rFonts w:ascii="Calibri" w:eastAsia="Calibri" w:hAnsi="Calibri" w:cs="Calibri"/>
          <w:sz w:val="22"/>
          <w:szCs w:val="22"/>
          <w:lang w:val="en"/>
        </w:rPr>
        <w:t>Note: The numbered items in the fourth column (“Purpose of the Sensor Use”) correspond directly to the sensors listed in the same order in the third column (“Sensors Used”).</w:t>
      </w:r>
    </w:p>
    <w:p w14:paraId="0EDDC65F" w14:textId="0E1C9C50" w:rsidR="00481E4C" w:rsidRDefault="09F44E26" w:rsidP="712DD4DF">
      <w:pPr>
        <w:spacing w:after="0" w:line="276" w:lineRule="auto"/>
        <w:jc w:val="both"/>
        <w:rPr>
          <w:rFonts w:ascii="Calibri" w:eastAsia="Calibri" w:hAnsi="Calibri" w:cs="Calibri"/>
          <w:color w:val="000000" w:themeColor="text1"/>
        </w:rPr>
      </w:pPr>
      <w:r w:rsidRPr="712DD4DF">
        <w:rPr>
          <w:rFonts w:ascii="Calibri" w:eastAsia="Calibri" w:hAnsi="Calibri" w:cs="Calibri"/>
          <w:i/>
          <w:iCs/>
          <w:sz w:val="22"/>
          <w:szCs w:val="22"/>
          <w:lang w:val="en-US"/>
        </w:rPr>
        <w:t xml:space="preserve"> </w:t>
      </w:r>
      <w:r w:rsidRPr="712DD4DF">
        <w:rPr>
          <w:rFonts w:ascii="Calibri" w:eastAsia="Calibri" w:hAnsi="Calibri" w:cs="Calibri"/>
          <w:b/>
          <w:bCs/>
          <w:color w:val="000000" w:themeColor="text1"/>
          <w:lang w:val="en-US"/>
        </w:rPr>
        <w:t>Table B. Tabular Presentation for ROBIS Result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19"/>
        <w:gridCol w:w="1532"/>
        <w:gridCol w:w="2121"/>
        <w:gridCol w:w="2016"/>
        <w:gridCol w:w="1640"/>
        <w:gridCol w:w="1775"/>
      </w:tblGrid>
      <w:tr w:rsidR="712DD4DF" w14:paraId="04AE95B7" w14:textId="77777777" w:rsidTr="712DD4DF">
        <w:trPr>
          <w:trHeight w:val="300"/>
        </w:trPr>
        <w:tc>
          <w:tcPr>
            <w:tcW w:w="1219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3950F32" w14:textId="5D7DF2D7" w:rsidR="712DD4DF" w:rsidRDefault="712DD4DF" w:rsidP="712DD4DF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2DD4DF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Review</w:t>
            </w:r>
          </w:p>
        </w:tc>
        <w:tc>
          <w:tcPr>
            <w:tcW w:w="7309" w:type="dxa"/>
            <w:gridSpan w:val="4"/>
            <w:tcBorders>
              <w:bottom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CD6AE38" w14:textId="34583C4F" w:rsidR="712DD4DF" w:rsidRDefault="712DD4DF" w:rsidP="712DD4DF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2DD4DF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Phase 2</w:t>
            </w:r>
          </w:p>
        </w:tc>
        <w:tc>
          <w:tcPr>
            <w:tcW w:w="1775" w:type="dxa"/>
            <w:tcBorders>
              <w:bottom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18C103C" w14:textId="003D3038" w:rsidR="712DD4DF" w:rsidRDefault="712DD4DF" w:rsidP="712DD4DF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12DD4DF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Phase 3</w:t>
            </w:r>
          </w:p>
        </w:tc>
      </w:tr>
      <w:tr w:rsidR="712DD4DF" w14:paraId="1EEEDAF9" w14:textId="77777777" w:rsidTr="712DD4DF">
        <w:trPr>
          <w:trHeight w:val="300"/>
        </w:trPr>
        <w:tc>
          <w:tcPr>
            <w:tcW w:w="1219" w:type="dxa"/>
            <w:vMerge/>
            <w:vAlign w:val="center"/>
          </w:tcPr>
          <w:p w14:paraId="529731D4" w14:textId="77777777" w:rsidR="00481E4C" w:rsidRDefault="00481E4C"/>
        </w:tc>
        <w:tc>
          <w:tcPr>
            <w:tcW w:w="153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61955EE" w14:textId="65DD8E51" w:rsidR="712DD4DF" w:rsidRDefault="712DD4DF" w:rsidP="712DD4DF">
            <w:pPr>
              <w:spacing w:after="0" w:line="276" w:lineRule="auto"/>
              <w:ind w:left="177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12DD4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1. STUDY ELIGIBILITY CRITERIA</w:t>
            </w:r>
          </w:p>
        </w:tc>
        <w:tc>
          <w:tcPr>
            <w:tcW w:w="212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0B71DF2" w14:textId="34594CC1" w:rsidR="712DD4DF" w:rsidRDefault="712DD4DF" w:rsidP="712DD4DF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12DD4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2.  IDENTIFICATION AND SELECTION OF STUDIES</w:t>
            </w:r>
          </w:p>
        </w:tc>
        <w:tc>
          <w:tcPr>
            <w:tcW w:w="201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195B5E2" w14:textId="5FFF3C5B" w:rsidR="712DD4DF" w:rsidRDefault="712DD4DF" w:rsidP="712DD4DF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12DD4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3. DATA COLLECTION AND STUDY APPRAISAL</w:t>
            </w:r>
          </w:p>
        </w:tc>
        <w:tc>
          <w:tcPr>
            <w:tcW w:w="164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298C0A3" w14:textId="1DE0DA68" w:rsidR="712DD4DF" w:rsidRDefault="712DD4DF" w:rsidP="712DD4DF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12DD4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4. SYNTHESIS AND FINDINGS</w:t>
            </w:r>
          </w:p>
        </w:tc>
        <w:tc>
          <w:tcPr>
            <w:tcW w:w="1775" w:type="dxa"/>
            <w:tcBorders>
              <w:top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97951C3" w14:textId="5F148A18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12DD4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ISK OF BIAS IN THE REVIEW</w:t>
            </w:r>
          </w:p>
        </w:tc>
      </w:tr>
      <w:tr w:rsidR="712DD4DF" w14:paraId="00D2FBAA" w14:textId="77777777" w:rsidTr="712DD4DF">
        <w:trPr>
          <w:trHeight w:val="300"/>
        </w:trPr>
        <w:tc>
          <w:tcPr>
            <w:tcW w:w="1219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14:paraId="267AD903" w14:textId="43EB923C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lang w:val="en-US"/>
              </w:rPr>
              <w:t>Author A</w:t>
            </w:r>
          </w:p>
        </w:tc>
        <w:tc>
          <w:tcPr>
            <w:tcW w:w="1532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14:paraId="5832C69E" w14:textId="0EB7D0D8" w:rsidR="712DD4DF" w:rsidRDefault="712DD4DF" w:rsidP="712DD4DF">
            <w:pPr>
              <w:spacing w:after="0" w:line="276" w:lineRule="auto"/>
              <w:ind w:firstLine="684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☺</w:t>
            </w:r>
          </w:p>
        </w:tc>
        <w:tc>
          <w:tcPr>
            <w:tcW w:w="212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14:paraId="344B4B4D" w14:textId="4D5C6E54" w:rsidR="712DD4DF" w:rsidRDefault="712DD4DF" w:rsidP="712DD4DF">
            <w:pPr>
              <w:spacing w:after="0" w:line="276" w:lineRule="auto"/>
              <w:ind w:firstLine="684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☺</w:t>
            </w:r>
          </w:p>
        </w:tc>
        <w:tc>
          <w:tcPr>
            <w:tcW w:w="2016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14:paraId="7ABDEC2B" w14:textId="7A519BFE" w:rsidR="712DD4DF" w:rsidRDefault="712DD4DF" w:rsidP="712DD4DF">
            <w:pPr>
              <w:spacing w:after="0" w:line="276" w:lineRule="auto"/>
              <w:ind w:firstLine="684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?</w:t>
            </w:r>
          </w:p>
        </w:tc>
        <w:tc>
          <w:tcPr>
            <w:tcW w:w="164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14:paraId="53FDED47" w14:textId="27CD9783" w:rsidR="712DD4DF" w:rsidRDefault="712DD4DF" w:rsidP="712DD4DF">
            <w:pPr>
              <w:spacing w:after="0" w:line="276" w:lineRule="auto"/>
              <w:ind w:firstLine="684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☺</w:t>
            </w:r>
          </w:p>
        </w:tc>
        <w:tc>
          <w:tcPr>
            <w:tcW w:w="1775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14:paraId="24D2C2EA" w14:textId="24F1112F" w:rsidR="712DD4DF" w:rsidRDefault="712DD4DF" w:rsidP="712DD4DF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☺</w:t>
            </w:r>
          </w:p>
        </w:tc>
      </w:tr>
      <w:tr w:rsidR="712DD4DF" w14:paraId="2A31D80E" w14:textId="77777777" w:rsidTr="712DD4DF">
        <w:trPr>
          <w:trHeight w:val="300"/>
        </w:trPr>
        <w:tc>
          <w:tcPr>
            <w:tcW w:w="1219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FA50B66" w14:textId="04931531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lang w:val="en-US"/>
              </w:rPr>
              <w:t>Author B</w:t>
            </w:r>
          </w:p>
        </w:tc>
        <w:tc>
          <w:tcPr>
            <w:tcW w:w="1532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6251A4D" w14:textId="4CA15533" w:rsidR="712DD4DF" w:rsidRDefault="712DD4DF" w:rsidP="712DD4DF">
            <w:pPr>
              <w:spacing w:after="0" w:line="276" w:lineRule="auto"/>
              <w:ind w:firstLine="684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☺</w:t>
            </w:r>
          </w:p>
        </w:tc>
        <w:tc>
          <w:tcPr>
            <w:tcW w:w="212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01B12CC" w14:textId="3AD9E6F2" w:rsidR="712DD4DF" w:rsidRDefault="712DD4DF" w:rsidP="712DD4DF">
            <w:pPr>
              <w:spacing w:after="0" w:line="276" w:lineRule="auto"/>
              <w:ind w:firstLine="684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☺</w:t>
            </w:r>
          </w:p>
        </w:tc>
        <w:tc>
          <w:tcPr>
            <w:tcW w:w="2016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62414FA" w14:textId="0C105BE8" w:rsidR="712DD4DF" w:rsidRDefault="712DD4DF" w:rsidP="712DD4DF">
            <w:pPr>
              <w:spacing w:after="0" w:line="276" w:lineRule="auto"/>
              <w:ind w:firstLine="684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?</w:t>
            </w:r>
          </w:p>
        </w:tc>
        <w:tc>
          <w:tcPr>
            <w:tcW w:w="1640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58EE45B" w14:textId="6C712A7A" w:rsidR="712DD4DF" w:rsidRDefault="712DD4DF" w:rsidP="712DD4DF">
            <w:pPr>
              <w:spacing w:after="0" w:line="276" w:lineRule="auto"/>
              <w:ind w:firstLine="684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?</w:t>
            </w:r>
          </w:p>
        </w:tc>
        <w:tc>
          <w:tcPr>
            <w:tcW w:w="1775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1B3CD57" w14:textId="16EC37E4" w:rsidR="712DD4DF" w:rsidRDefault="712DD4DF" w:rsidP="712DD4DF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☺</w:t>
            </w:r>
          </w:p>
        </w:tc>
      </w:tr>
      <w:tr w:rsidR="712DD4DF" w14:paraId="7FCB83F1" w14:textId="77777777" w:rsidTr="712DD4DF">
        <w:trPr>
          <w:trHeight w:val="300"/>
        </w:trPr>
        <w:tc>
          <w:tcPr>
            <w:tcW w:w="1219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14:paraId="128EE3A4" w14:textId="0BC294A1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lang w:val="en-US"/>
              </w:rPr>
              <w:t>Author C</w:t>
            </w:r>
          </w:p>
        </w:tc>
        <w:tc>
          <w:tcPr>
            <w:tcW w:w="1532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14:paraId="27DD60BD" w14:textId="4240CEF1" w:rsidR="712DD4DF" w:rsidRDefault="712DD4DF" w:rsidP="712DD4DF">
            <w:pPr>
              <w:spacing w:after="0" w:line="276" w:lineRule="auto"/>
              <w:ind w:firstLine="684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☺</w:t>
            </w:r>
          </w:p>
        </w:tc>
        <w:tc>
          <w:tcPr>
            <w:tcW w:w="212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14:paraId="49C1A687" w14:textId="30FFAA53" w:rsidR="712DD4DF" w:rsidRDefault="712DD4DF" w:rsidP="712DD4DF">
            <w:pPr>
              <w:spacing w:after="0" w:line="276" w:lineRule="auto"/>
              <w:ind w:firstLine="684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☺</w:t>
            </w:r>
          </w:p>
        </w:tc>
        <w:tc>
          <w:tcPr>
            <w:tcW w:w="2016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14:paraId="53D68909" w14:textId="7DFA37CD" w:rsidR="712DD4DF" w:rsidRDefault="712DD4DF" w:rsidP="712DD4DF">
            <w:pPr>
              <w:spacing w:after="0" w:line="276" w:lineRule="auto"/>
              <w:ind w:firstLine="684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☺</w:t>
            </w:r>
          </w:p>
        </w:tc>
        <w:tc>
          <w:tcPr>
            <w:tcW w:w="164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14:paraId="633C940D" w14:textId="35A590F3" w:rsidR="712DD4DF" w:rsidRDefault="712DD4DF" w:rsidP="712DD4DF">
            <w:pPr>
              <w:spacing w:after="0" w:line="276" w:lineRule="auto"/>
              <w:ind w:firstLine="684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? </w:t>
            </w:r>
          </w:p>
        </w:tc>
        <w:tc>
          <w:tcPr>
            <w:tcW w:w="1775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center"/>
          </w:tcPr>
          <w:p w14:paraId="41631B9A" w14:textId="589D6058" w:rsidR="712DD4DF" w:rsidRDefault="712DD4DF" w:rsidP="712DD4DF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☺</w:t>
            </w:r>
          </w:p>
        </w:tc>
      </w:tr>
      <w:tr w:rsidR="712DD4DF" w14:paraId="4EFEEEF5" w14:textId="77777777" w:rsidTr="712DD4DF">
        <w:trPr>
          <w:trHeight w:val="300"/>
        </w:trPr>
        <w:tc>
          <w:tcPr>
            <w:tcW w:w="1219" w:type="dxa"/>
            <w:tcBorders>
              <w:bottom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7B5C37A" w14:textId="6E9FA1A1" w:rsidR="712DD4DF" w:rsidRDefault="712DD4DF" w:rsidP="712DD4DF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lang w:val="en-US"/>
              </w:rPr>
              <w:t>Author D</w:t>
            </w:r>
          </w:p>
        </w:tc>
        <w:tc>
          <w:tcPr>
            <w:tcW w:w="1532" w:type="dxa"/>
            <w:tcBorders>
              <w:bottom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AF80C45" w14:textId="578247DA" w:rsidR="712DD4DF" w:rsidRDefault="712DD4DF" w:rsidP="712DD4DF">
            <w:pPr>
              <w:spacing w:after="0" w:line="276" w:lineRule="auto"/>
              <w:ind w:firstLine="684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☺</w:t>
            </w:r>
          </w:p>
        </w:tc>
        <w:tc>
          <w:tcPr>
            <w:tcW w:w="2121" w:type="dxa"/>
            <w:tcBorders>
              <w:bottom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FAD1778" w14:textId="69716B7E" w:rsidR="712DD4DF" w:rsidRDefault="712DD4DF" w:rsidP="712DD4DF">
            <w:pPr>
              <w:spacing w:after="0" w:line="276" w:lineRule="auto"/>
              <w:ind w:firstLine="684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☺</w:t>
            </w:r>
          </w:p>
        </w:tc>
        <w:tc>
          <w:tcPr>
            <w:tcW w:w="2016" w:type="dxa"/>
            <w:tcBorders>
              <w:bottom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710B581" w14:textId="14418F3D" w:rsidR="712DD4DF" w:rsidRDefault="712DD4DF" w:rsidP="712DD4DF">
            <w:pPr>
              <w:spacing w:after="0" w:line="276" w:lineRule="auto"/>
              <w:ind w:firstLine="684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☺</w:t>
            </w:r>
          </w:p>
        </w:tc>
        <w:tc>
          <w:tcPr>
            <w:tcW w:w="1640" w:type="dxa"/>
            <w:tcBorders>
              <w:bottom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04DF067" w14:textId="71C9C05C" w:rsidR="712DD4DF" w:rsidRDefault="712DD4DF" w:rsidP="712DD4DF">
            <w:pPr>
              <w:spacing w:after="0" w:line="276" w:lineRule="auto"/>
              <w:ind w:firstLine="684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☺</w:t>
            </w:r>
          </w:p>
        </w:tc>
        <w:tc>
          <w:tcPr>
            <w:tcW w:w="1775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8B3B9B5" w14:textId="34B0E14B" w:rsidR="712DD4DF" w:rsidRDefault="712DD4DF" w:rsidP="712DD4DF">
            <w:pPr>
              <w:spacing w:after="0" w:line="276" w:lineRule="auto"/>
              <w:ind w:firstLine="684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12DD4D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?</w:t>
            </w:r>
          </w:p>
        </w:tc>
      </w:tr>
    </w:tbl>
    <w:p w14:paraId="3ED3A751" w14:textId="7EF8E72C" w:rsidR="00481E4C" w:rsidRDefault="09F44E26" w:rsidP="712DD4DF">
      <w:pPr>
        <w:spacing w:after="0" w:line="276" w:lineRule="auto"/>
        <w:ind w:firstLine="684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12DD4DF">
        <w:rPr>
          <w:rFonts w:ascii="Calibri" w:eastAsia="Calibri" w:hAnsi="Calibri" w:cs="Calibri"/>
          <w:color w:val="000000" w:themeColor="text1"/>
          <w:sz w:val="32"/>
          <w:szCs w:val="32"/>
          <w:lang w:val="en-US"/>
        </w:rPr>
        <w:t>☺</w:t>
      </w:r>
      <w:r w:rsidRPr="712DD4DF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= low risk; ☹ = high </w:t>
      </w:r>
      <w:proofErr w:type="gramStart"/>
      <w:r w:rsidRPr="712DD4DF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risk;?</w:t>
      </w:r>
      <w:proofErr w:type="gramEnd"/>
      <w:r w:rsidRPr="712DD4DF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= unclear risk</w:t>
      </w:r>
    </w:p>
    <w:p w14:paraId="167996AC" w14:textId="2CCC4526" w:rsidR="00481E4C" w:rsidRDefault="00481E4C" w:rsidP="712DD4DF">
      <w:pPr>
        <w:spacing w:after="0" w:line="276" w:lineRule="auto"/>
        <w:jc w:val="both"/>
        <w:rPr>
          <w:rFonts w:ascii="Calibri" w:eastAsia="Calibri" w:hAnsi="Calibri" w:cs="Calibri"/>
          <w:sz w:val="22"/>
          <w:szCs w:val="22"/>
        </w:rPr>
      </w:pPr>
    </w:p>
    <w:p w14:paraId="7D67291D" w14:textId="19454D02" w:rsidR="00481E4C" w:rsidRDefault="09F44E26" w:rsidP="00D66BBD">
      <w:pPr>
        <w:spacing w:after="0" w:line="276" w:lineRule="auto"/>
        <w:jc w:val="both"/>
        <w:rPr>
          <w:rFonts w:ascii="Calibri" w:eastAsia="Calibri" w:hAnsi="Calibri" w:cs="Calibri"/>
        </w:rPr>
      </w:pPr>
      <w:r w:rsidRPr="712DD4DF">
        <w:rPr>
          <w:rFonts w:ascii="Calibri" w:eastAsia="Calibri" w:hAnsi="Calibri" w:cs="Calibri"/>
          <w:b/>
          <w:bCs/>
          <w:lang w:val="en-US"/>
        </w:rPr>
        <w:t>References</w:t>
      </w:r>
    </w:p>
    <w:p w14:paraId="54E72555" w14:textId="77777777" w:rsidR="00D66BBD" w:rsidRPr="00D66BBD" w:rsidRDefault="00D66BBD" w:rsidP="00D66BBD">
      <w:pPr>
        <w:spacing w:after="0" w:line="276" w:lineRule="auto"/>
        <w:jc w:val="both"/>
        <w:rPr>
          <w:rFonts w:ascii="Calibri" w:eastAsia="Calibri" w:hAnsi="Calibri" w:cs="Calibri"/>
        </w:rPr>
      </w:pPr>
    </w:p>
    <w:p w14:paraId="57590806" w14:textId="44D5724F" w:rsidR="00481E4C" w:rsidRDefault="09F44E26" w:rsidP="712DD4DF">
      <w:pPr>
        <w:spacing w:after="200" w:line="276" w:lineRule="auto"/>
        <w:ind w:hanging="640"/>
        <w:rPr>
          <w:rFonts w:ascii="Calibri" w:eastAsia="Calibri" w:hAnsi="Calibri" w:cs="Calibri"/>
          <w:sz w:val="22"/>
          <w:szCs w:val="22"/>
        </w:rPr>
      </w:pPr>
      <w:r w:rsidRPr="712DD4DF">
        <w:rPr>
          <w:rFonts w:ascii="Calibri" w:eastAsia="Calibri" w:hAnsi="Calibri" w:cs="Calibri"/>
          <w:sz w:val="22"/>
          <w:szCs w:val="22"/>
          <w:lang w:val="en-US"/>
        </w:rPr>
        <w:t xml:space="preserve"> [64]</w:t>
      </w:r>
      <w:r>
        <w:tab/>
      </w:r>
      <w:r w:rsidRPr="712DD4DF">
        <w:rPr>
          <w:rFonts w:ascii="Calibri" w:eastAsia="Calibri" w:hAnsi="Calibri" w:cs="Calibri"/>
          <w:sz w:val="22"/>
          <w:szCs w:val="22"/>
          <w:lang w:val="en-US"/>
        </w:rPr>
        <w:t xml:space="preserve">K. Shi, A. Song, and H. Li, “Optimized Design for Cable-Driven Shoulder-Elbow Exoskeleton Robot,” </w:t>
      </w:r>
      <w:r w:rsidRPr="712DD4DF">
        <w:rPr>
          <w:rFonts w:ascii="Calibri" w:eastAsia="Calibri" w:hAnsi="Calibri" w:cs="Calibri"/>
          <w:i/>
          <w:iCs/>
          <w:sz w:val="22"/>
          <w:szCs w:val="22"/>
          <w:lang w:val="en-US"/>
        </w:rPr>
        <w:t>IEEE Access</w:t>
      </w:r>
      <w:r w:rsidRPr="712DD4DF">
        <w:rPr>
          <w:rFonts w:ascii="Calibri" w:eastAsia="Calibri" w:hAnsi="Calibri" w:cs="Calibri"/>
          <w:sz w:val="22"/>
          <w:szCs w:val="22"/>
          <w:lang w:val="en-US"/>
        </w:rPr>
        <w:t xml:space="preserve">, vol. 9, pp. 68197–68207, 2021, </w:t>
      </w:r>
      <w:proofErr w:type="spellStart"/>
      <w:r w:rsidRPr="712DD4DF">
        <w:rPr>
          <w:rFonts w:ascii="Calibri" w:eastAsia="Calibri" w:hAnsi="Calibri" w:cs="Calibri"/>
          <w:sz w:val="22"/>
          <w:szCs w:val="22"/>
          <w:lang w:val="en-US"/>
        </w:rPr>
        <w:t>doi</w:t>
      </w:r>
      <w:proofErr w:type="spellEnd"/>
      <w:r w:rsidRPr="712DD4DF">
        <w:rPr>
          <w:rFonts w:ascii="Calibri" w:eastAsia="Calibri" w:hAnsi="Calibri" w:cs="Calibri"/>
          <w:sz w:val="22"/>
          <w:szCs w:val="22"/>
          <w:lang w:val="en-US"/>
        </w:rPr>
        <w:t>: 10.1109/ACCESS.2021.3077365.</w:t>
      </w:r>
    </w:p>
    <w:p w14:paraId="5E5787A5" w14:textId="13863BDC" w:rsidR="00481E4C" w:rsidRDefault="09F44E26" w:rsidP="712DD4DF">
      <w:pPr>
        <w:spacing w:after="200" w:line="276" w:lineRule="auto"/>
        <w:ind w:hanging="640"/>
        <w:rPr>
          <w:rFonts w:ascii="Calibri" w:eastAsia="Calibri" w:hAnsi="Calibri" w:cs="Calibri"/>
          <w:sz w:val="22"/>
          <w:szCs w:val="22"/>
        </w:rPr>
      </w:pPr>
      <w:r w:rsidRPr="712DD4DF">
        <w:rPr>
          <w:rFonts w:ascii="Calibri" w:eastAsia="Calibri" w:hAnsi="Calibri" w:cs="Calibri"/>
          <w:sz w:val="22"/>
          <w:szCs w:val="22"/>
          <w:lang w:val="en-US"/>
        </w:rPr>
        <w:t xml:space="preserve"> [65]</w:t>
      </w:r>
      <w:r>
        <w:tab/>
      </w:r>
      <w:r w:rsidRPr="712DD4DF">
        <w:rPr>
          <w:rFonts w:ascii="Calibri" w:eastAsia="Calibri" w:hAnsi="Calibri" w:cs="Calibri"/>
          <w:sz w:val="22"/>
          <w:szCs w:val="22"/>
          <w:lang w:val="en-US"/>
        </w:rPr>
        <w:t xml:space="preserve">A. </w:t>
      </w:r>
      <w:proofErr w:type="spellStart"/>
      <w:r w:rsidRPr="712DD4DF">
        <w:rPr>
          <w:rFonts w:ascii="Calibri" w:eastAsia="Calibri" w:hAnsi="Calibri" w:cs="Calibri"/>
          <w:sz w:val="22"/>
          <w:szCs w:val="22"/>
          <w:lang w:val="en-US"/>
        </w:rPr>
        <w:t>Abane</w:t>
      </w:r>
      <w:proofErr w:type="spellEnd"/>
      <w:r w:rsidRPr="712DD4DF">
        <w:rPr>
          <w:rFonts w:ascii="Calibri" w:eastAsia="Calibri" w:hAnsi="Calibri" w:cs="Calibri"/>
          <w:sz w:val="22"/>
          <w:szCs w:val="22"/>
          <w:lang w:val="en-US"/>
        </w:rPr>
        <w:t xml:space="preserve"> </w:t>
      </w:r>
      <w:r w:rsidRPr="712DD4DF">
        <w:rPr>
          <w:rFonts w:ascii="Calibri" w:eastAsia="Calibri" w:hAnsi="Calibri" w:cs="Calibri"/>
          <w:i/>
          <w:iCs/>
          <w:sz w:val="22"/>
          <w:szCs w:val="22"/>
          <w:lang w:val="en-US"/>
        </w:rPr>
        <w:t>et al.</w:t>
      </w:r>
      <w:r w:rsidRPr="712DD4DF">
        <w:rPr>
          <w:rFonts w:ascii="Calibri" w:eastAsia="Calibri" w:hAnsi="Calibri" w:cs="Calibri"/>
          <w:sz w:val="22"/>
          <w:szCs w:val="22"/>
          <w:lang w:val="en-US"/>
        </w:rPr>
        <w:t xml:space="preserve">, “Mechatronics design, modeling and preliminary control of a 5 DOF upper limb active exoskeleton,” in </w:t>
      </w:r>
      <w:r w:rsidRPr="712DD4DF">
        <w:rPr>
          <w:rFonts w:ascii="Calibri" w:eastAsia="Calibri" w:hAnsi="Calibri" w:cs="Calibri"/>
          <w:i/>
          <w:iCs/>
          <w:sz w:val="22"/>
          <w:szCs w:val="22"/>
          <w:lang w:val="en-US"/>
        </w:rPr>
        <w:t>ICINCO 2016 - Proceedings of the 13th International Conference on Informatics in Control, Automation and Robotics</w:t>
      </w:r>
      <w:r w:rsidRPr="712DD4DF">
        <w:rPr>
          <w:rFonts w:ascii="Calibri" w:eastAsia="Calibri" w:hAnsi="Calibri" w:cs="Calibri"/>
          <w:sz w:val="22"/>
          <w:szCs w:val="22"/>
          <w:lang w:val="en-US"/>
        </w:rPr>
        <w:t xml:space="preserve">, </w:t>
      </w:r>
      <w:proofErr w:type="spellStart"/>
      <w:r w:rsidRPr="712DD4DF">
        <w:rPr>
          <w:rFonts w:ascii="Calibri" w:eastAsia="Calibri" w:hAnsi="Calibri" w:cs="Calibri"/>
          <w:sz w:val="22"/>
          <w:szCs w:val="22"/>
          <w:lang w:val="en-US"/>
        </w:rPr>
        <w:t>SciTePress</w:t>
      </w:r>
      <w:proofErr w:type="spellEnd"/>
      <w:r w:rsidRPr="712DD4DF">
        <w:rPr>
          <w:rFonts w:ascii="Calibri" w:eastAsia="Calibri" w:hAnsi="Calibri" w:cs="Calibri"/>
          <w:sz w:val="22"/>
          <w:szCs w:val="22"/>
          <w:lang w:val="en-US"/>
        </w:rPr>
        <w:t xml:space="preserve">, 2016, pp. 398–405. </w:t>
      </w:r>
      <w:proofErr w:type="spellStart"/>
      <w:r w:rsidRPr="712DD4DF">
        <w:rPr>
          <w:rFonts w:ascii="Calibri" w:eastAsia="Calibri" w:hAnsi="Calibri" w:cs="Calibri"/>
          <w:sz w:val="22"/>
          <w:szCs w:val="22"/>
          <w:lang w:val="en-US"/>
        </w:rPr>
        <w:t>doi</w:t>
      </w:r>
      <w:proofErr w:type="spellEnd"/>
      <w:r w:rsidRPr="712DD4DF">
        <w:rPr>
          <w:rFonts w:ascii="Calibri" w:eastAsia="Calibri" w:hAnsi="Calibri" w:cs="Calibri"/>
          <w:sz w:val="22"/>
          <w:szCs w:val="22"/>
          <w:lang w:val="en-US"/>
        </w:rPr>
        <w:t>: 10.5220/0005984203980405.</w:t>
      </w:r>
    </w:p>
    <w:sectPr w:rsidR="00481E4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psde0xm9sv24ezfa7pvr0owvwev50rpeww&quot;&gt;Upper-limbreview2025&lt;record-ids&gt;&lt;item&gt;3&lt;/item&gt;&lt;/record-ids&gt;&lt;/item&gt;&lt;/Libraries&gt;"/>
  </w:docVars>
  <w:rsids>
    <w:rsidRoot w:val="2D2636F7"/>
    <w:rsid w:val="00460795"/>
    <w:rsid w:val="004661EC"/>
    <w:rsid w:val="00481E4C"/>
    <w:rsid w:val="005B797E"/>
    <w:rsid w:val="00D66BBD"/>
    <w:rsid w:val="09F44E26"/>
    <w:rsid w:val="2D2636F7"/>
    <w:rsid w:val="712DD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636F7"/>
  <w15:chartTrackingRefBased/>
  <w15:docId w15:val="{A03E5BBE-C53A-42EF-86BD-12BD66FC9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rPr>
      <w:rFonts w:eastAsiaTheme="majorEastAsia" w:cstheme="majorBidi"/>
      <w:color w:val="272727" w:themeColor="text1" w:themeTint="D8"/>
    </w:rPr>
  </w:style>
  <w:style w:type="character" w:customStyle="1" w:styleId="a3">
    <w:name w:val="Заголовок Знак"/>
    <w:basedOn w:val="a0"/>
    <w:link w:val="a4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Title"/>
    <w:basedOn w:val="a"/>
    <w:next w:val="a"/>
    <w:link w:val="a3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Подзаголовок Знак"/>
    <w:basedOn w:val="a0"/>
    <w:link w:val="a6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6">
    <w:name w:val="Subtitle"/>
    <w:basedOn w:val="a"/>
    <w:next w:val="a"/>
    <w:link w:val="a5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a7">
    <w:name w:val="Intense Emphasis"/>
    <w:basedOn w:val="a0"/>
    <w:uiPriority w:val="21"/>
    <w:qFormat/>
    <w:rPr>
      <w:i/>
      <w:iCs/>
      <w:color w:val="0F4761" w:themeColor="accent1" w:themeShade="BF"/>
    </w:rPr>
  </w:style>
  <w:style w:type="character" w:customStyle="1" w:styleId="21">
    <w:name w:val="Цитата 2 Знак"/>
    <w:basedOn w:val="a0"/>
    <w:link w:val="22"/>
    <w:uiPriority w:val="29"/>
    <w:rPr>
      <w:i/>
      <w:iCs/>
      <w:color w:val="404040" w:themeColor="text1" w:themeTint="BF"/>
    </w:rPr>
  </w:style>
  <w:style w:type="paragraph" w:styleId="22">
    <w:name w:val="Quote"/>
    <w:basedOn w:val="a"/>
    <w:next w:val="a"/>
    <w:link w:val="21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Выделенная цитата Знак"/>
    <w:basedOn w:val="a0"/>
    <w:link w:val="a9"/>
    <w:uiPriority w:val="30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8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aa">
    <w:name w:val="Intense Reference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ab">
    <w:name w:val="Hyperlink"/>
    <w:basedOn w:val="a0"/>
    <w:uiPriority w:val="99"/>
    <w:unhideWhenUsed/>
    <w:rsid w:val="712DD4DF"/>
    <w:rPr>
      <w:color w:val="467886"/>
      <w:u w:val="single"/>
    </w:rPr>
  </w:style>
  <w:style w:type="table" w:styleId="ac">
    <w:name w:val="Table Grid"/>
    <w:basedOn w:val="a1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4</Words>
  <Characters>5553</Characters>
  <Application>Microsoft Office Word</Application>
  <DocSecurity>0</DocSecurity>
  <Lines>46</Lines>
  <Paragraphs>13</Paragraphs>
  <ScaleCrop>false</ScaleCrop>
  <Company/>
  <LinksUpToDate>false</LinksUpToDate>
  <CharactersWithSpaces>6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na Karasheva</dc:creator>
  <cp:keywords/>
  <dc:description/>
  <cp:lastModifiedBy>Aibek Niyetkaliyev</cp:lastModifiedBy>
  <cp:revision>2</cp:revision>
  <dcterms:created xsi:type="dcterms:W3CDTF">2025-10-07T16:33:00Z</dcterms:created>
  <dcterms:modified xsi:type="dcterms:W3CDTF">2025-10-07T16:33:00Z</dcterms:modified>
</cp:coreProperties>
</file>